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1C37E" w14:textId="4CDBD9A6" w:rsidR="000D038F" w:rsidRPr="00910759" w:rsidRDefault="00C60521">
      <w:pPr>
        <w:rPr>
          <w:rFonts w:ascii="Times New Roman" w:hAnsi="Times New Roman" w:cs="Times New Roman"/>
          <w:szCs w:val="21"/>
        </w:rPr>
      </w:pPr>
      <w:r w:rsidRPr="00910759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CA7E5B">
        <w:rPr>
          <w:rFonts w:ascii="Times New Roman" w:hAnsi="Times New Roman" w:cs="Times New Roman" w:hint="eastAsia"/>
          <w:b/>
          <w:bCs/>
          <w:szCs w:val="21"/>
        </w:rPr>
        <w:t>7</w:t>
      </w:r>
      <w:r w:rsidRPr="00910759">
        <w:rPr>
          <w:rFonts w:ascii="Times New Roman" w:hAnsi="Times New Roman" w:cs="Times New Roman"/>
          <w:b/>
          <w:bCs/>
          <w:szCs w:val="21"/>
        </w:rPr>
        <w:t>.</w:t>
      </w:r>
      <w:r w:rsidRPr="00910759">
        <w:rPr>
          <w:rFonts w:ascii="Times New Roman" w:hAnsi="Times New Roman" w:cs="Times New Roman"/>
          <w:szCs w:val="21"/>
        </w:rPr>
        <w:t xml:space="preserve"> Clinicopathologic characteristics of the included patients in the </w:t>
      </w:r>
      <w:r w:rsidR="003A0F35" w:rsidRPr="00910759">
        <w:rPr>
          <w:rFonts w:ascii="Times New Roman" w:hAnsi="Times New Roman" w:cs="Times New Roman"/>
          <w:szCs w:val="21"/>
        </w:rPr>
        <w:t>SHR-1701 cohor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"/>
        <w:gridCol w:w="973"/>
        <w:gridCol w:w="708"/>
        <w:gridCol w:w="1412"/>
        <w:gridCol w:w="858"/>
        <w:gridCol w:w="843"/>
        <w:gridCol w:w="1981"/>
        <w:gridCol w:w="1080"/>
      </w:tblGrid>
      <w:tr w:rsidR="00B67071" w:rsidRPr="007C72D7" w14:paraId="58E225F9" w14:textId="57E2B08C" w:rsidTr="00A41784">
        <w:tc>
          <w:tcPr>
            <w:tcW w:w="4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82243" w14:textId="28E749C9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273BB5" w14:textId="74A75D8D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2A60A8" w14:textId="26448A44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AAE9A" w14:textId="5BF58E5F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Lauren type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990BD0" w14:textId="0391D2D6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GCPM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66E813" w14:textId="5D90EE0F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PFS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E4B63B" w14:textId="0CFA9047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PFS statu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9BDC61" w14:textId="4A576D49" w:rsidR="00B67071" w:rsidRPr="00DC7E21" w:rsidRDefault="00B67071" w:rsidP="00E276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E21">
              <w:rPr>
                <w:rFonts w:ascii="Times New Roman" w:hAnsi="Times New Roman" w:cs="Times New Roman"/>
                <w:b/>
                <w:bCs/>
                <w:szCs w:val="21"/>
              </w:rPr>
              <w:t>Response</w:t>
            </w:r>
          </w:p>
        </w:tc>
      </w:tr>
      <w:tr w:rsidR="00F86DEF" w:rsidRPr="007C72D7" w14:paraId="6970D05C" w14:textId="2C622FD5" w:rsidTr="00A41784">
        <w:tc>
          <w:tcPr>
            <w:tcW w:w="451" w:type="dxa"/>
            <w:tcBorders>
              <w:top w:val="single" w:sz="4" w:space="0" w:color="auto"/>
            </w:tcBorders>
            <w:vAlign w:val="center"/>
          </w:tcPr>
          <w:p w14:paraId="76D7B212" w14:textId="543ABAB7" w:rsidR="00F86DEF" w:rsidRPr="00E27683" w:rsidRDefault="00F86DE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4BD75CF7" w14:textId="1AE2D7D1" w:rsidR="00F86DEF" w:rsidRPr="00E27683" w:rsidRDefault="00C674A9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0165676" w14:textId="0345E338" w:rsidR="00F86DEF" w:rsidRPr="00E27683" w:rsidRDefault="00C674A9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3FFA178" w14:textId="2F6442CF" w:rsidR="00F86DEF" w:rsidRPr="00E27683" w:rsidRDefault="00BF0B1B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50E23FB3" w14:textId="31E19C88" w:rsidR="00F86DEF" w:rsidRPr="00E27683" w:rsidRDefault="00D606E1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2B29E55" w14:textId="000563A9" w:rsidR="00F86DEF" w:rsidRPr="00E27683" w:rsidRDefault="00F86DE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387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CB1E158" w14:textId="3273B964" w:rsidR="00F86DEF" w:rsidRPr="00E27683" w:rsidRDefault="009A4F41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DD1D9DE" w14:textId="379CA7BD" w:rsidR="00F86DEF" w:rsidRPr="00E27683" w:rsidRDefault="00F86DE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F86DEF" w:rsidRPr="007C72D7" w14:paraId="0C3837EB" w14:textId="069FEB2D" w:rsidTr="00A41784">
        <w:tc>
          <w:tcPr>
            <w:tcW w:w="451" w:type="dxa"/>
            <w:vAlign w:val="center"/>
          </w:tcPr>
          <w:p w14:paraId="27F63D14" w14:textId="6C19D000" w:rsidR="00F86DEF" w:rsidRPr="00E27683" w:rsidRDefault="00F86DE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3" w:type="dxa"/>
            <w:vAlign w:val="center"/>
          </w:tcPr>
          <w:p w14:paraId="2C91F212" w14:textId="73CC9A59" w:rsidR="00F86DEF" w:rsidRPr="00E27683" w:rsidRDefault="00BF0B1B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76007327" w14:textId="39B9B984" w:rsidR="00F86DEF" w:rsidRPr="00E27683" w:rsidRDefault="00BF0B1B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12" w:type="dxa"/>
            <w:vAlign w:val="center"/>
          </w:tcPr>
          <w:p w14:paraId="0A4E9E7A" w14:textId="7E9443D4" w:rsidR="00F86DEF" w:rsidRPr="00E27683" w:rsidRDefault="00BF0B1B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052252D0" w14:textId="418ED99E" w:rsidR="00F86DEF" w:rsidRPr="00E27683" w:rsidRDefault="001A262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10CFBAA6" w14:textId="79311A4D" w:rsidR="00F86DEF" w:rsidRPr="00E27683" w:rsidRDefault="00F86DE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1981" w:type="dxa"/>
            <w:vAlign w:val="center"/>
          </w:tcPr>
          <w:p w14:paraId="07F7D052" w14:textId="500041EC" w:rsidR="00F86DEF" w:rsidRPr="00E27683" w:rsidRDefault="009A4F41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400DC270" w14:textId="0FDBBC74" w:rsidR="00F86DEF" w:rsidRPr="00E27683" w:rsidRDefault="00F86DEF" w:rsidP="00E276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1A262F" w:rsidRPr="007C72D7" w14:paraId="0F057635" w14:textId="6AE91927" w:rsidTr="00A41784">
        <w:tc>
          <w:tcPr>
            <w:tcW w:w="451" w:type="dxa"/>
            <w:vAlign w:val="center"/>
          </w:tcPr>
          <w:p w14:paraId="63C5DC08" w14:textId="354D81D1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3" w:type="dxa"/>
            <w:vAlign w:val="center"/>
          </w:tcPr>
          <w:p w14:paraId="3896F872" w14:textId="6925108B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12C60994" w14:textId="2C197E2A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412" w:type="dxa"/>
            <w:vAlign w:val="center"/>
          </w:tcPr>
          <w:p w14:paraId="526A3646" w14:textId="68A83D21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4FB10E85" w14:textId="2D00B275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5686DE28" w14:textId="64A0C306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981" w:type="dxa"/>
            <w:vAlign w:val="center"/>
          </w:tcPr>
          <w:p w14:paraId="0E514196" w14:textId="219F4CFC" w:rsidR="001A262F" w:rsidRPr="00E27683" w:rsidRDefault="009A4F41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0B76DE8A" w14:textId="7BD969DB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1A262F" w:rsidRPr="007C72D7" w14:paraId="38363B95" w14:textId="6A4400DD" w:rsidTr="00A41784">
        <w:tc>
          <w:tcPr>
            <w:tcW w:w="451" w:type="dxa"/>
            <w:vAlign w:val="center"/>
          </w:tcPr>
          <w:p w14:paraId="5F948247" w14:textId="797A0577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3" w:type="dxa"/>
            <w:vAlign w:val="center"/>
          </w:tcPr>
          <w:p w14:paraId="5F56D261" w14:textId="25A25E1B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20D1C55B" w14:textId="1CED3556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12" w:type="dxa"/>
            <w:vAlign w:val="center"/>
          </w:tcPr>
          <w:p w14:paraId="2A8D000A" w14:textId="7973448C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7E473A26" w14:textId="19A07774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0D8EBEB1" w14:textId="29016963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981" w:type="dxa"/>
            <w:vAlign w:val="center"/>
          </w:tcPr>
          <w:p w14:paraId="6A451431" w14:textId="3063B188" w:rsidR="001A262F" w:rsidRPr="00E27683" w:rsidRDefault="009A4F41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4DE208FC" w14:textId="5EBEEDD8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9A4F41" w:rsidRPr="007C72D7" w14:paraId="796A67EC" w14:textId="737F7832" w:rsidTr="00A41784">
        <w:tc>
          <w:tcPr>
            <w:tcW w:w="451" w:type="dxa"/>
            <w:vAlign w:val="center"/>
          </w:tcPr>
          <w:p w14:paraId="13988E36" w14:textId="59309E9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73" w:type="dxa"/>
            <w:vAlign w:val="center"/>
          </w:tcPr>
          <w:p w14:paraId="5E94613E" w14:textId="7541ABB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7D636721" w14:textId="23FEC13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2" w:type="dxa"/>
            <w:vAlign w:val="center"/>
          </w:tcPr>
          <w:p w14:paraId="6978547F" w14:textId="2788EA4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484E818D" w14:textId="2D39120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06CCC9E7" w14:textId="20709B9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239</w:t>
            </w:r>
          </w:p>
        </w:tc>
        <w:tc>
          <w:tcPr>
            <w:tcW w:w="1981" w:type="dxa"/>
            <w:vAlign w:val="center"/>
          </w:tcPr>
          <w:p w14:paraId="52BB2173" w14:textId="64EBFAF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7C330F65" w14:textId="5DB757E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A4F41" w:rsidRPr="007C72D7" w14:paraId="10AAAD19" w14:textId="4DE291FF" w:rsidTr="00A41784">
        <w:tc>
          <w:tcPr>
            <w:tcW w:w="451" w:type="dxa"/>
            <w:vAlign w:val="center"/>
          </w:tcPr>
          <w:p w14:paraId="0221D41B" w14:textId="79E4224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73" w:type="dxa"/>
            <w:vAlign w:val="center"/>
          </w:tcPr>
          <w:p w14:paraId="66D2BD96" w14:textId="2C8947B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vAlign w:val="center"/>
          </w:tcPr>
          <w:p w14:paraId="3DC02306" w14:textId="1AA01815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12" w:type="dxa"/>
            <w:vAlign w:val="center"/>
          </w:tcPr>
          <w:p w14:paraId="0F0C6D82" w14:textId="4B008FA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6AD1BCE9" w14:textId="36D1E23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0B4928B0" w14:textId="5539B663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981" w:type="dxa"/>
            <w:vAlign w:val="center"/>
          </w:tcPr>
          <w:p w14:paraId="2694136B" w14:textId="10DE9AB4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0807CAAB" w14:textId="5DB409F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9A4F41" w:rsidRPr="007C72D7" w14:paraId="45F8E453" w14:textId="2DF6AC3B" w:rsidTr="00A41784">
        <w:tc>
          <w:tcPr>
            <w:tcW w:w="451" w:type="dxa"/>
            <w:vAlign w:val="center"/>
          </w:tcPr>
          <w:p w14:paraId="7EBF64A8" w14:textId="400322F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3" w:type="dxa"/>
            <w:vAlign w:val="center"/>
          </w:tcPr>
          <w:p w14:paraId="0F85734D" w14:textId="3C6B2BA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vAlign w:val="center"/>
          </w:tcPr>
          <w:p w14:paraId="0DA5049A" w14:textId="006709FA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12" w:type="dxa"/>
            <w:vAlign w:val="center"/>
          </w:tcPr>
          <w:p w14:paraId="0EAE4132" w14:textId="04FF2BF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4E07C5F3" w14:textId="469B3CCC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1B41CA41" w14:textId="61ED51F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981" w:type="dxa"/>
            <w:vAlign w:val="center"/>
          </w:tcPr>
          <w:p w14:paraId="051AB836" w14:textId="5AE5C1C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6B3A306B" w14:textId="5EF01D4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9A4F41" w:rsidRPr="007C72D7" w14:paraId="0F32DA29" w14:textId="326062AC" w:rsidTr="00A41784">
        <w:tc>
          <w:tcPr>
            <w:tcW w:w="451" w:type="dxa"/>
            <w:vAlign w:val="center"/>
          </w:tcPr>
          <w:p w14:paraId="29B9BD1E" w14:textId="5361CB54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73" w:type="dxa"/>
            <w:vAlign w:val="center"/>
          </w:tcPr>
          <w:p w14:paraId="5598FAB1" w14:textId="04F872A9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68D64D7D" w14:textId="3BE27FE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2" w:type="dxa"/>
            <w:vAlign w:val="center"/>
          </w:tcPr>
          <w:p w14:paraId="0067918D" w14:textId="2DB4D5F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2047793C" w14:textId="3DB3582C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7102B050" w14:textId="7273358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981" w:type="dxa"/>
            <w:vAlign w:val="center"/>
          </w:tcPr>
          <w:p w14:paraId="0A33F12C" w14:textId="79C8FF8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36B6263E" w14:textId="3CA01BF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1A262F" w:rsidRPr="007C72D7" w14:paraId="425359AC" w14:textId="04E5F67D" w:rsidTr="00A41784">
        <w:tc>
          <w:tcPr>
            <w:tcW w:w="451" w:type="dxa"/>
            <w:vAlign w:val="center"/>
          </w:tcPr>
          <w:p w14:paraId="743D7E60" w14:textId="69C22EAE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73" w:type="dxa"/>
            <w:vAlign w:val="center"/>
          </w:tcPr>
          <w:p w14:paraId="76262FD1" w14:textId="684A28F2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32056A60" w14:textId="7B92164E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12" w:type="dxa"/>
            <w:vAlign w:val="center"/>
          </w:tcPr>
          <w:p w14:paraId="14CEABAF" w14:textId="42863277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8" w:type="dxa"/>
            <w:vAlign w:val="center"/>
          </w:tcPr>
          <w:p w14:paraId="579D2500" w14:textId="6CD0F094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42A15554" w14:textId="545355C3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981" w:type="dxa"/>
            <w:vAlign w:val="center"/>
          </w:tcPr>
          <w:p w14:paraId="7981F254" w14:textId="4EEF5B88" w:rsidR="001A262F" w:rsidRPr="00E27683" w:rsidRDefault="009A4F41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vAlign w:val="center"/>
          </w:tcPr>
          <w:p w14:paraId="052DC459" w14:textId="7A218F7A" w:rsidR="001A262F" w:rsidRPr="00E27683" w:rsidRDefault="001A262F" w:rsidP="001A26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9A4F41" w:rsidRPr="007C72D7" w14:paraId="55208C2E" w14:textId="47D240E1" w:rsidTr="00A41784">
        <w:tc>
          <w:tcPr>
            <w:tcW w:w="451" w:type="dxa"/>
            <w:vAlign w:val="center"/>
          </w:tcPr>
          <w:p w14:paraId="774AE688" w14:textId="77AD314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3" w:type="dxa"/>
            <w:vAlign w:val="center"/>
          </w:tcPr>
          <w:p w14:paraId="0F7AF5D5" w14:textId="744CF5D4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7B359AC2" w14:textId="0C75D5C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12" w:type="dxa"/>
            <w:vAlign w:val="center"/>
          </w:tcPr>
          <w:p w14:paraId="527EEF06" w14:textId="02FC0AB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6AA49E68" w14:textId="6F5FB639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485DE4D5" w14:textId="5FBCFB33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981" w:type="dxa"/>
            <w:vAlign w:val="center"/>
          </w:tcPr>
          <w:p w14:paraId="2371AFB7" w14:textId="6806919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vAlign w:val="center"/>
          </w:tcPr>
          <w:p w14:paraId="680FDA91" w14:textId="75A13EE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A4F41" w:rsidRPr="007C72D7" w14:paraId="35448294" w14:textId="4340DCEB" w:rsidTr="00A41784">
        <w:tc>
          <w:tcPr>
            <w:tcW w:w="451" w:type="dxa"/>
            <w:vAlign w:val="center"/>
          </w:tcPr>
          <w:p w14:paraId="76796F75" w14:textId="7E2302B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73" w:type="dxa"/>
            <w:vAlign w:val="center"/>
          </w:tcPr>
          <w:p w14:paraId="2BB5C72D" w14:textId="2C62417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vAlign w:val="center"/>
          </w:tcPr>
          <w:p w14:paraId="77A6E3EF" w14:textId="60211BF5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12" w:type="dxa"/>
            <w:vAlign w:val="center"/>
          </w:tcPr>
          <w:p w14:paraId="588338D1" w14:textId="2E7EFB12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8" w:type="dxa"/>
            <w:vAlign w:val="center"/>
          </w:tcPr>
          <w:p w14:paraId="3D278078" w14:textId="07148639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843" w:type="dxa"/>
            <w:vAlign w:val="center"/>
          </w:tcPr>
          <w:p w14:paraId="2F784D91" w14:textId="72B1582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1981" w:type="dxa"/>
            <w:vAlign w:val="center"/>
          </w:tcPr>
          <w:p w14:paraId="432CF7A6" w14:textId="45950A5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vAlign w:val="center"/>
          </w:tcPr>
          <w:p w14:paraId="2A6800F5" w14:textId="45F7368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9A4F41" w:rsidRPr="007C72D7" w14:paraId="2B2A2D2B" w14:textId="72F98BD2" w:rsidTr="00A41784">
        <w:tc>
          <w:tcPr>
            <w:tcW w:w="451" w:type="dxa"/>
            <w:vAlign w:val="center"/>
          </w:tcPr>
          <w:p w14:paraId="5443F134" w14:textId="7F1640C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73" w:type="dxa"/>
            <w:vAlign w:val="center"/>
          </w:tcPr>
          <w:p w14:paraId="4D8935B3" w14:textId="5EB2F0B4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vAlign w:val="center"/>
          </w:tcPr>
          <w:p w14:paraId="23DDFDC1" w14:textId="6A14830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2" w:type="dxa"/>
            <w:vAlign w:val="center"/>
          </w:tcPr>
          <w:p w14:paraId="165C93E8" w14:textId="164D95E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78A2E6FF" w14:textId="1964535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1C84BBED" w14:textId="5F08EBF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981" w:type="dxa"/>
            <w:vAlign w:val="center"/>
          </w:tcPr>
          <w:p w14:paraId="48629CC3" w14:textId="098114A2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6A75E8CE" w14:textId="37F4AB32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9A4F41" w:rsidRPr="007C72D7" w14:paraId="112BB19E" w14:textId="487107DE" w:rsidTr="00A41784">
        <w:tc>
          <w:tcPr>
            <w:tcW w:w="451" w:type="dxa"/>
            <w:vAlign w:val="center"/>
          </w:tcPr>
          <w:p w14:paraId="1B6831BD" w14:textId="4CABEBC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73" w:type="dxa"/>
            <w:vAlign w:val="center"/>
          </w:tcPr>
          <w:p w14:paraId="0748DA2F" w14:textId="161443C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10E6EB3C" w14:textId="1EBFEF8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2" w:type="dxa"/>
            <w:vAlign w:val="center"/>
          </w:tcPr>
          <w:p w14:paraId="05DB0C15" w14:textId="3FCFD08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3F6B2658" w14:textId="662724B4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0CAAD7F6" w14:textId="6EC0B9DA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1981" w:type="dxa"/>
            <w:vAlign w:val="center"/>
          </w:tcPr>
          <w:p w14:paraId="41462D44" w14:textId="256A2F8A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3347B21B" w14:textId="40586D3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A4F41" w:rsidRPr="007C72D7" w14:paraId="27A884AA" w14:textId="60888335" w:rsidTr="00A41784">
        <w:tc>
          <w:tcPr>
            <w:tcW w:w="451" w:type="dxa"/>
            <w:vAlign w:val="center"/>
          </w:tcPr>
          <w:p w14:paraId="23C26F0C" w14:textId="3F5939C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73" w:type="dxa"/>
            <w:vAlign w:val="center"/>
          </w:tcPr>
          <w:p w14:paraId="752AD6BA" w14:textId="29D8753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077CA6B1" w14:textId="28BCE41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2" w:type="dxa"/>
            <w:vAlign w:val="center"/>
          </w:tcPr>
          <w:p w14:paraId="5413975C" w14:textId="694D4AD3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8" w:type="dxa"/>
            <w:vAlign w:val="center"/>
          </w:tcPr>
          <w:p w14:paraId="0EA29412" w14:textId="58EF2B7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0E171C62" w14:textId="0363A43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559</w:t>
            </w:r>
          </w:p>
        </w:tc>
        <w:tc>
          <w:tcPr>
            <w:tcW w:w="1981" w:type="dxa"/>
            <w:vAlign w:val="center"/>
          </w:tcPr>
          <w:p w14:paraId="028AA370" w14:textId="43C7534C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701E7A71" w14:textId="1B61A3F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9A4F41" w:rsidRPr="007C72D7" w14:paraId="68841A13" w14:textId="5C4C3A5C" w:rsidTr="00A41784">
        <w:tc>
          <w:tcPr>
            <w:tcW w:w="451" w:type="dxa"/>
            <w:vAlign w:val="center"/>
          </w:tcPr>
          <w:p w14:paraId="17A60D69" w14:textId="750BC6B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73" w:type="dxa"/>
            <w:vAlign w:val="center"/>
          </w:tcPr>
          <w:p w14:paraId="585D271F" w14:textId="2282D1B3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08B2B006" w14:textId="75434B8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2" w:type="dxa"/>
            <w:vAlign w:val="center"/>
          </w:tcPr>
          <w:p w14:paraId="4A178EE6" w14:textId="1021170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04D1FAA7" w14:textId="5B04D55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06899E21" w14:textId="7DB6567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981" w:type="dxa"/>
            <w:vAlign w:val="center"/>
          </w:tcPr>
          <w:p w14:paraId="49261DAB" w14:textId="580F297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7367B841" w14:textId="0BDC89FC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D</w:t>
            </w:r>
          </w:p>
        </w:tc>
      </w:tr>
      <w:tr w:rsidR="009A4F41" w:rsidRPr="007C72D7" w14:paraId="576C5BA4" w14:textId="6D1497D6" w:rsidTr="00A41784">
        <w:tc>
          <w:tcPr>
            <w:tcW w:w="451" w:type="dxa"/>
            <w:vAlign w:val="center"/>
          </w:tcPr>
          <w:p w14:paraId="0C6190DF" w14:textId="22D0040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73" w:type="dxa"/>
            <w:vAlign w:val="center"/>
          </w:tcPr>
          <w:p w14:paraId="15FF7DC7" w14:textId="72D6B23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0588E8B4" w14:textId="15C6E48C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12" w:type="dxa"/>
            <w:vAlign w:val="center"/>
          </w:tcPr>
          <w:p w14:paraId="7053F7B6" w14:textId="49CE09F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6052F567" w14:textId="1C096F0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699D6D06" w14:textId="0412210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336</w:t>
            </w:r>
          </w:p>
        </w:tc>
        <w:tc>
          <w:tcPr>
            <w:tcW w:w="1981" w:type="dxa"/>
            <w:vAlign w:val="center"/>
          </w:tcPr>
          <w:p w14:paraId="6343AB5D" w14:textId="3A27EC45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vAlign w:val="center"/>
          </w:tcPr>
          <w:p w14:paraId="4A11E141" w14:textId="26A64C0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A4F41" w:rsidRPr="007C72D7" w14:paraId="1C0F2C4D" w14:textId="2AFB65D6" w:rsidTr="00A41784">
        <w:tc>
          <w:tcPr>
            <w:tcW w:w="451" w:type="dxa"/>
            <w:vAlign w:val="center"/>
          </w:tcPr>
          <w:p w14:paraId="26127BAC" w14:textId="688C99F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73" w:type="dxa"/>
            <w:vAlign w:val="center"/>
          </w:tcPr>
          <w:p w14:paraId="2E1F37A6" w14:textId="1136378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vAlign w:val="center"/>
          </w:tcPr>
          <w:p w14:paraId="7EA69DB0" w14:textId="432B6212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412" w:type="dxa"/>
            <w:vAlign w:val="center"/>
          </w:tcPr>
          <w:p w14:paraId="58FC6697" w14:textId="2F23F722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858" w:type="dxa"/>
            <w:vAlign w:val="center"/>
          </w:tcPr>
          <w:p w14:paraId="65F8A038" w14:textId="718F562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0E277DBB" w14:textId="28095555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1981" w:type="dxa"/>
            <w:vAlign w:val="center"/>
          </w:tcPr>
          <w:p w14:paraId="6D62D6C1" w14:textId="47FB1BFC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vAlign w:val="center"/>
          </w:tcPr>
          <w:p w14:paraId="097E99D0" w14:textId="54C0A82D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9A4F41" w:rsidRPr="007C72D7" w14:paraId="2380FD05" w14:textId="58DF7696" w:rsidTr="00A41784">
        <w:tc>
          <w:tcPr>
            <w:tcW w:w="451" w:type="dxa"/>
            <w:vAlign w:val="center"/>
          </w:tcPr>
          <w:p w14:paraId="11B86099" w14:textId="06B35958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73" w:type="dxa"/>
            <w:vAlign w:val="center"/>
          </w:tcPr>
          <w:p w14:paraId="695E75BE" w14:textId="5BA8D73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vAlign w:val="center"/>
          </w:tcPr>
          <w:p w14:paraId="67D7E1A6" w14:textId="76CB0FB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2" w:type="dxa"/>
            <w:vAlign w:val="center"/>
          </w:tcPr>
          <w:p w14:paraId="5FF87F29" w14:textId="33AE56EA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5B332A46" w14:textId="677B793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54E9AC3A" w14:textId="7D064870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1981" w:type="dxa"/>
            <w:vAlign w:val="center"/>
          </w:tcPr>
          <w:p w14:paraId="32D7A682" w14:textId="2953B0D3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vAlign w:val="center"/>
          </w:tcPr>
          <w:p w14:paraId="0FD530E9" w14:textId="7E00A02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9A4F41" w:rsidRPr="007C72D7" w14:paraId="5C792D4C" w14:textId="77777777" w:rsidTr="00A41784">
        <w:tc>
          <w:tcPr>
            <w:tcW w:w="451" w:type="dxa"/>
            <w:vAlign w:val="center"/>
          </w:tcPr>
          <w:p w14:paraId="669F31C5" w14:textId="233D567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73" w:type="dxa"/>
            <w:vAlign w:val="center"/>
          </w:tcPr>
          <w:p w14:paraId="04453FD1" w14:textId="767573B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vAlign w:val="center"/>
          </w:tcPr>
          <w:p w14:paraId="6FADE1F5" w14:textId="5A9F9C6F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12" w:type="dxa"/>
            <w:vAlign w:val="center"/>
          </w:tcPr>
          <w:p w14:paraId="7CC25435" w14:textId="3D4392B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vAlign w:val="center"/>
          </w:tcPr>
          <w:p w14:paraId="46257E26" w14:textId="4F7008C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vAlign w:val="center"/>
          </w:tcPr>
          <w:p w14:paraId="27654C40" w14:textId="6254B434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981" w:type="dxa"/>
            <w:vAlign w:val="center"/>
          </w:tcPr>
          <w:p w14:paraId="742B01EC" w14:textId="1F3F6CB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</w:t>
            </w:r>
          </w:p>
        </w:tc>
        <w:tc>
          <w:tcPr>
            <w:tcW w:w="1080" w:type="dxa"/>
            <w:vAlign w:val="center"/>
          </w:tcPr>
          <w:p w14:paraId="30F5B04C" w14:textId="790E231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9A4F41" w:rsidRPr="007C72D7" w14:paraId="0BBA195A" w14:textId="00C21B03" w:rsidTr="00A41784">
        <w:tc>
          <w:tcPr>
            <w:tcW w:w="451" w:type="dxa"/>
            <w:tcBorders>
              <w:bottom w:val="single" w:sz="12" w:space="0" w:color="auto"/>
            </w:tcBorders>
            <w:vAlign w:val="center"/>
          </w:tcPr>
          <w:p w14:paraId="1324C751" w14:textId="7D48F6A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04FF18C4" w14:textId="22F31A21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965BC5E" w14:textId="63613C02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5EF83F95" w14:textId="25FA2AC7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14:paraId="74AC245F" w14:textId="38B6C41B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0AFC4A46" w14:textId="0B37C1AE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eastAsia="微软雅黑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1981" w:type="dxa"/>
            <w:tcBorders>
              <w:bottom w:val="single" w:sz="12" w:space="0" w:color="auto"/>
            </w:tcBorders>
            <w:vAlign w:val="center"/>
          </w:tcPr>
          <w:p w14:paraId="3A5796DC" w14:textId="28E90D3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Progression-fre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192F6B1" w14:textId="2E65C2B6" w:rsidR="009A4F41" w:rsidRPr="00E27683" w:rsidRDefault="009A4F41" w:rsidP="009A4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683"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</w:tbl>
    <w:p w14:paraId="3A891773" w14:textId="22A7696B" w:rsidR="00DA4E89" w:rsidRPr="007C042C" w:rsidRDefault="009C6640">
      <w:pPr>
        <w:rPr>
          <w:rFonts w:hint="eastAsia"/>
          <w:szCs w:val="21"/>
        </w:rPr>
      </w:pPr>
      <w:r w:rsidRPr="007C042C">
        <w:rPr>
          <w:rFonts w:ascii="Times New Roman" w:hAnsi="Times New Roman" w:cs="Times New Roman"/>
          <w:szCs w:val="21"/>
        </w:rPr>
        <w:t>GCPM</w:t>
      </w:r>
      <w:r w:rsidR="00890A36">
        <w:rPr>
          <w:rFonts w:ascii="Times New Roman" w:hAnsi="Times New Roman" w:cs="Times New Roman" w:hint="eastAsia"/>
          <w:szCs w:val="21"/>
        </w:rPr>
        <w:t xml:space="preserve">, </w:t>
      </w:r>
      <w:r w:rsidR="00890A36" w:rsidRPr="00890A36">
        <w:rPr>
          <w:rFonts w:ascii="Times New Roman" w:hAnsi="Times New Roman" w:cs="Times New Roman"/>
          <w:szCs w:val="21"/>
        </w:rPr>
        <w:t>gastric cancer patients with peritoneal metastasis</w:t>
      </w:r>
      <w:r w:rsidR="00890A36">
        <w:rPr>
          <w:rFonts w:ascii="Times New Roman" w:hAnsi="Times New Roman" w:cs="Times New Roman" w:hint="eastAsia"/>
          <w:szCs w:val="21"/>
        </w:rPr>
        <w:t xml:space="preserve">; </w:t>
      </w:r>
      <w:r w:rsidR="00BB4CFF" w:rsidRPr="00BB4CFF">
        <w:rPr>
          <w:rFonts w:ascii="Times New Roman" w:hAnsi="Times New Roman" w:cs="Times New Roman"/>
          <w:szCs w:val="21"/>
        </w:rPr>
        <w:t>PFS</w:t>
      </w:r>
      <w:r w:rsidR="00BB4CFF">
        <w:rPr>
          <w:rFonts w:ascii="Times New Roman" w:hAnsi="Times New Roman" w:cs="Times New Roman" w:hint="eastAsia"/>
          <w:szCs w:val="21"/>
        </w:rPr>
        <w:t xml:space="preserve">, </w:t>
      </w:r>
      <w:r w:rsidR="00612CB1" w:rsidRPr="00612CB1">
        <w:rPr>
          <w:rFonts w:ascii="Times New Roman" w:hAnsi="Times New Roman" w:cs="Times New Roman"/>
          <w:szCs w:val="21"/>
        </w:rPr>
        <w:t>progression-free survival</w:t>
      </w:r>
      <w:r w:rsidR="001B7810">
        <w:rPr>
          <w:rFonts w:ascii="Times New Roman" w:hAnsi="Times New Roman" w:cs="Times New Roman" w:hint="eastAsia"/>
          <w:szCs w:val="21"/>
        </w:rPr>
        <w:t xml:space="preserve">; </w:t>
      </w:r>
      <w:r w:rsidR="001B7810" w:rsidRPr="001B7810">
        <w:rPr>
          <w:rFonts w:ascii="Times New Roman" w:hAnsi="Times New Roman" w:cs="Times New Roman"/>
          <w:szCs w:val="21"/>
        </w:rPr>
        <w:t>PD</w:t>
      </w:r>
      <w:r w:rsidR="001B7810">
        <w:rPr>
          <w:rFonts w:ascii="Times New Roman" w:hAnsi="Times New Roman" w:cs="Times New Roman" w:hint="eastAsia"/>
          <w:szCs w:val="21"/>
        </w:rPr>
        <w:t xml:space="preserve">, </w:t>
      </w:r>
      <w:r w:rsidR="001B7810" w:rsidRPr="001B7810">
        <w:rPr>
          <w:rFonts w:ascii="Times New Roman" w:hAnsi="Times New Roman" w:cs="Times New Roman"/>
          <w:szCs w:val="21"/>
        </w:rPr>
        <w:t>progressive disease</w:t>
      </w:r>
      <w:r w:rsidR="001B7810">
        <w:rPr>
          <w:rFonts w:ascii="Times New Roman" w:hAnsi="Times New Roman" w:cs="Times New Roman" w:hint="eastAsia"/>
          <w:szCs w:val="21"/>
        </w:rPr>
        <w:t xml:space="preserve">; </w:t>
      </w:r>
      <w:r w:rsidR="001B7810" w:rsidRPr="001B7810">
        <w:rPr>
          <w:rFonts w:ascii="Times New Roman" w:hAnsi="Times New Roman" w:cs="Times New Roman"/>
          <w:szCs w:val="21"/>
        </w:rPr>
        <w:t>PR</w:t>
      </w:r>
      <w:r w:rsidR="001B7810">
        <w:rPr>
          <w:rFonts w:ascii="Times New Roman" w:hAnsi="Times New Roman" w:cs="Times New Roman" w:hint="eastAsia"/>
          <w:szCs w:val="21"/>
        </w:rPr>
        <w:t xml:space="preserve">, </w:t>
      </w:r>
      <w:r w:rsidR="001B7810" w:rsidRPr="001B7810">
        <w:rPr>
          <w:rFonts w:ascii="Times New Roman" w:hAnsi="Times New Roman" w:cs="Times New Roman"/>
          <w:szCs w:val="21"/>
        </w:rPr>
        <w:t>partial response</w:t>
      </w:r>
      <w:r w:rsidR="001B7810">
        <w:rPr>
          <w:rFonts w:ascii="Times New Roman" w:hAnsi="Times New Roman" w:cs="Times New Roman" w:hint="eastAsia"/>
          <w:szCs w:val="21"/>
        </w:rPr>
        <w:t xml:space="preserve">; </w:t>
      </w:r>
      <w:r w:rsidR="00712A78" w:rsidRPr="00712A78">
        <w:rPr>
          <w:rFonts w:ascii="Times New Roman" w:hAnsi="Times New Roman" w:cs="Times New Roman"/>
          <w:szCs w:val="21"/>
        </w:rPr>
        <w:t>SD</w:t>
      </w:r>
      <w:r w:rsidR="006F474B">
        <w:rPr>
          <w:rFonts w:ascii="Times New Roman" w:hAnsi="Times New Roman" w:cs="Times New Roman" w:hint="eastAsia"/>
          <w:szCs w:val="21"/>
        </w:rPr>
        <w:t xml:space="preserve">, </w:t>
      </w:r>
      <w:r w:rsidR="00712A78" w:rsidRPr="00712A78">
        <w:rPr>
          <w:rFonts w:ascii="Times New Roman" w:hAnsi="Times New Roman" w:cs="Times New Roman"/>
          <w:szCs w:val="21"/>
        </w:rPr>
        <w:t>stable disease</w:t>
      </w:r>
      <w:r w:rsidR="007475B3">
        <w:rPr>
          <w:rFonts w:ascii="Times New Roman" w:hAnsi="Times New Roman" w:cs="Times New Roman" w:hint="eastAsia"/>
          <w:szCs w:val="21"/>
        </w:rPr>
        <w:t>. NA, non-available.</w:t>
      </w:r>
    </w:p>
    <w:sectPr w:rsidR="00DA4E89" w:rsidRPr="007C0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F58D3" w14:textId="77777777" w:rsidR="008F3888" w:rsidRDefault="008F3888" w:rsidP="00D57B39">
      <w:pPr>
        <w:rPr>
          <w:rFonts w:hint="eastAsia"/>
        </w:rPr>
      </w:pPr>
      <w:r>
        <w:separator/>
      </w:r>
    </w:p>
  </w:endnote>
  <w:endnote w:type="continuationSeparator" w:id="0">
    <w:p w14:paraId="6D074A80" w14:textId="77777777" w:rsidR="008F3888" w:rsidRDefault="008F3888" w:rsidP="00D57B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75CE12" w14:textId="77777777" w:rsidR="008F3888" w:rsidRDefault="008F3888" w:rsidP="00D57B39">
      <w:pPr>
        <w:rPr>
          <w:rFonts w:hint="eastAsia"/>
        </w:rPr>
      </w:pPr>
      <w:r>
        <w:separator/>
      </w:r>
    </w:p>
  </w:footnote>
  <w:footnote w:type="continuationSeparator" w:id="0">
    <w:p w14:paraId="37A22EF6" w14:textId="77777777" w:rsidR="008F3888" w:rsidRDefault="008F3888" w:rsidP="00D57B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8F"/>
    <w:rsid w:val="000302CA"/>
    <w:rsid w:val="00036185"/>
    <w:rsid w:val="00066521"/>
    <w:rsid w:val="000A55EE"/>
    <w:rsid w:val="000D038F"/>
    <w:rsid w:val="000D1789"/>
    <w:rsid w:val="000E1AB7"/>
    <w:rsid w:val="000E67E1"/>
    <w:rsid w:val="00117157"/>
    <w:rsid w:val="001A262F"/>
    <w:rsid w:val="001B7810"/>
    <w:rsid w:val="0026575A"/>
    <w:rsid w:val="002A5433"/>
    <w:rsid w:val="002F67A8"/>
    <w:rsid w:val="00313389"/>
    <w:rsid w:val="003345A9"/>
    <w:rsid w:val="00382C97"/>
    <w:rsid w:val="003A0F35"/>
    <w:rsid w:val="00410718"/>
    <w:rsid w:val="00426745"/>
    <w:rsid w:val="0044233D"/>
    <w:rsid w:val="0044653D"/>
    <w:rsid w:val="00586BCE"/>
    <w:rsid w:val="00596EDF"/>
    <w:rsid w:val="005A2882"/>
    <w:rsid w:val="005B23F7"/>
    <w:rsid w:val="005D36B2"/>
    <w:rsid w:val="00612CB1"/>
    <w:rsid w:val="00695A1D"/>
    <w:rsid w:val="006F474B"/>
    <w:rsid w:val="00706ABF"/>
    <w:rsid w:val="00712A78"/>
    <w:rsid w:val="007475B3"/>
    <w:rsid w:val="00760F48"/>
    <w:rsid w:val="007620A5"/>
    <w:rsid w:val="007C042C"/>
    <w:rsid w:val="007C72D7"/>
    <w:rsid w:val="007F5295"/>
    <w:rsid w:val="007F7A52"/>
    <w:rsid w:val="00814231"/>
    <w:rsid w:val="00821F03"/>
    <w:rsid w:val="00890A36"/>
    <w:rsid w:val="008F3888"/>
    <w:rsid w:val="00910759"/>
    <w:rsid w:val="009A4F41"/>
    <w:rsid w:val="009C6640"/>
    <w:rsid w:val="00A41784"/>
    <w:rsid w:val="00B362F1"/>
    <w:rsid w:val="00B67071"/>
    <w:rsid w:val="00B873DE"/>
    <w:rsid w:val="00BB4CFF"/>
    <w:rsid w:val="00BD3ACB"/>
    <w:rsid w:val="00BF0B1B"/>
    <w:rsid w:val="00C12DB2"/>
    <w:rsid w:val="00C50527"/>
    <w:rsid w:val="00C60521"/>
    <w:rsid w:val="00C674A9"/>
    <w:rsid w:val="00C93F35"/>
    <w:rsid w:val="00CA7E5B"/>
    <w:rsid w:val="00CB30FE"/>
    <w:rsid w:val="00D47E2E"/>
    <w:rsid w:val="00D57B39"/>
    <w:rsid w:val="00D606E1"/>
    <w:rsid w:val="00DA4E89"/>
    <w:rsid w:val="00DB6C30"/>
    <w:rsid w:val="00DC7E21"/>
    <w:rsid w:val="00E27683"/>
    <w:rsid w:val="00E402A1"/>
    <w:rsid w:val="00F64921"/>
    <w:rsid w:val="00F86DEF"/>
    <w:rsid w:val="00F9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15E45"/>
  <w15:chartTrackingRefBased/>
  <w15:docId w15:val="{EECC2384-B95F-40F6-BEA1-D4B60DA97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B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B39"/>
    <w:rPr>
      <w:sz w:val="18"/>
      <w:szCs w:val="18"/>
    </w:rPr>
  </w:style>
  <w:style w:type="table" w:styleId="a7">
    <w:name w:val="Table Grid"/>
    <w:basedOn w:val="a1"/>
    <w:uiPriority w:val="39"/>
    <w:rsid w:val="00F64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57</cp:revision>
  <dcterms:created xsi:type="dcterms:W3CDTF">2024-06-02T11:00:00Z</dcterms:created>
  <dcterms:modified xsi:type="dcterms:W3CDTF">2024-09-21T14:18:00Z</dcterms:modified>
</cp:coreProperties>
</file>